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84BFC" w14:textId="11E3A29E" w:rsidR="00E40E3D" w:rsidRPr="00095439" w:rsidRDefault="00E40E3D">
      <w:pPr>
        <w:rPr>
          <w:b/>
          <w:bCs/>
        </w:rPr>
      </w:pPr>
      <w:r w:rsidRPr="00095439">
        <w:rPr>
          <w:b/>
          <w:bCs/>
        </w:rPr>
        <w:t>Supplementary File 1</w:t>
      </w:r>
    </w:p>
    <w:p w14:paraId="25E7F852" w14:textId="734EFDBE" w:rsidR="00E40E3D" w:rsidRPr="00095439" w:rsidRDefault="00E40E3D" w:rsidP="00E40E3D">
      <w:pPr>
        <w:rPr>
          <w:b/>
          <w:bCs/>
        </w:rPr>
      </w:pPr>
      <w:r w:rsidRPr="00095439">
        <w:rPr>
          <w:b/>
          <w:bCs/>
        </w:rPr>
        <w:t>Women’s experience of their care</w:t>
      </w:r>
      <w:r w:rsidR="00095439" w:rsidRPr="00095439">
        <w:rPr>
          <w:b/>
          <w:bCs/>
        </w:rPr>
        <w:t xml:space="preserve"> (third trimester)</w:t>
      </w:r>
    </w:p>
    <w:p w14:paraId="28925C17" w14:textId="77777777" w:rsidR="00095439" w:rsidRDefault="00095439" w:rsidP="00E40E3D"/>
    <w:p w14:paraId="4F2E2500" w14:textId="77777777" w:rsidR="00E40E3D" w:rsidRDefault="00E40E3D" w:rsidP="00E40E3D">
      <w:r>
        <w:t>•</w:t>
      </w:r>
      <w:r>
        <w:tab/>
        <w:t>Introductions</w:t>
      </w:r>
    </w:p>
    <w:p w14:paraId="384E4838" w14:textId="77777777" w:rsidR="00E40E3D" w:rsidRDefault="00E40E3D" w:rsidP="00E40E3D">
      <w:r>
        <w:t>•</w:t>
      </w:r>
      <w:r>
        <w:tab/>
        <w:t>Confidentiality</w:t>
      </w:r>
    </w:p>
    <w:p w14:paraId="2E35504E" w14:textId="1A95094F" w:rsidR="00E40E3D" w:rsidRDefault="00E40E3D" w:rsidP="00E40E3D">
      <w:r>
        <w:t>•</w:t>
      </w:r>
      <w:r>
        <w:tab/>
        <w:t xml:space="preserve">During this pregnancy you have been treated for chronic </w:t>
      </w:r>
      <w:r w:rsidR="00095439">
        <w:t>hypertension,</w:t>
      </w:r>
      <w:r>
        <w:t xml:space="preserve"> is that right?</w:t>
      </w:r>
    </w:p>
    <w:p w14:paraId="4E569082" w14:textId="074B7CEB" w:rsidR="00E40E3D" w:rsidRDefault="00E40E3D" w:rsidP="00E40E3D">
      <w:r>
        <w:t>•</w:t>
      </w:r>
      <w:r>
        <w:tab/>
        <w:t xml:space="preserve">Can you tell me a bit about your high blood pressure </w:t>
      </w:r>
      <w:r w:rsidR="00095439">
        <w:t>in the last few weeks of your pregnancy</w:t>
      </w:r>
      <w:r>
        <w:t>?</w:t>
      </w:r>
    </w:p>
    <w:p w14:paraId="69F2B2B3" w14:textId="3E3A6FB2" w:rsidR="00E40E3D" w:rsidRDefault="00E40E3D" w:rsidP="00E40E3D">
      <w:r>
        <w:t>•</w:t>
      </w:r>
      <w:r>
        <w:tab/>
        <w:t xml:space="preserve">How satisfied are you with the results of your care during </w:t>
      </w:r>
      <w:r w:rsidR="00095439">
        <w:t>the last few weeks of pregnancy</w:t>
      </w:r>
      <w:r>
        <w:t>?</w:t>
      </w:r>
    </w:p>
    <w:p w14:paraId="1EBE7750" w14:textId="264D0BE8" w:rsidR="00E40E3D" w:rsidRDefault="00E40E3D" w:rsidP="00E40E3D">
      <w:r>
        <w:t>•</w:t>
      </w:r>
      <w:r>
        <w:tab/>
        <w:t>Thinking about your care during your pregnancy…</w:t>
      </w:r>
      <w:r w:rsidR="00C83F86">
        <w:t>can you tell me about</w:t>
      </w:r>
      <w:r>
        <w:t xml:space="preserve"> </w:t>
      </w:r>
      <w:r w:rsidR="00095439">
        <w:t xml:space="preserve">any </w:t>
      </w:r>
      <w:r>
        <w:t>information about your choices</w:t>
      </w:r>
      <w:r w:rsidR="00095439">
        <w:t xml:space="preserve"> you were given</w:t>
      </w:r>
      <w:r>
        <w:t xml:space="preserve"> for maternity care?</w:t>
      </w:r>
    </w:p>
    <w:p w14:paraId="0BF3FC53" w14:textId="17FDA296" w:rsidR="00E40E3D" w:rsidRDefault="00E40E3D" w:rsidP="00095439">
      <w:pPr>
        <w:ind w:left="720"/>
      </w:pPr>
      <w:r>
        <w:t>•</w:t>
      </w:r>
      <w:r>
        <w:tab/>
      </w:r>
      <w:r w:rsidR="00095439">
        <w:t xml:space="preserve">How do you feel about the </w:t>
      </w:r>
      <w:r>
        <w:t>information</w:t>
      </w:r>
      <w:r w:rsidR="00095439">
        <w:t xml:space="preserve"> given (or not given)</w:t>
      </w:r>
      <w:r>
        <w:t xml:space="preserve"> to help you decide about your </w:t>
      </w:r>
      <w:r w:rsidR="00095439">
        <w:t>birth</w:t>
      </w:r>
      <w:r>
        <w:t>?</w:t>
      </w:r>
    </w:p>
    <w:p w14:paraId="2A23C1D6" w14:textId="1A40AC81" w:rsidR="00E40E3D" w:rsidRDefault="00E40E3D" w:rsidP="00095439">
      <w:pPr>
        <w:ind w:left="720"/>
      </w:pPr>
      <w:r>
        <w:t>•</w:t>
      </w:r>
      <w:r>
        <w:tab/>
      </w:r>
      <w:r w:rsidR="00095439">
        <w:t xml:space="preserve">How do you feel about </w:t>
      </w:r>
      <w:proofErr w:type="spellStart"/>
      <w:r w:rsidR="00095439">
        <w:t>he</w:t>
      </w:r>
      <w:proofErr w:type="spellEnd"/>
      <w:r w:rsidR="00095439">
        <w:t xml:space="preserve"> timing of this information </w:t>
      </w:r>
      <w:r>
        <w:t xml:space="preserve">to help you decide about your </w:t>
      </w:r>
      <w:r w:rsidR="00095439">
        <w:t>birth</w:t>
      </w:r>
      <w:r>
        <w:t>?</w:t>
      </w:r>
    </w:p>
    <w:p w14:paraId="38D005BC" w14:textId="5ED5F1F7" w:rsidR="00E40E3D" w:rsidRDefault="00E40E3D" w:rsidP="00E40E3D">
      <w:r>
        <w:t>•</w:t>
      </w:r>
      <w:r>
        <w:tab/>
      </w:r>
      <w:r w:rsidR="00095439">
        <w:t xml:space="preserve">What </w:t>
      </w:r>
      <w:proofErr w:type="gramStart"/>
      <w:r w:rsidR="00095439">
        <w:t>are</w:t>
      </w:r>
      <w:proofErr w:type="gramEnd"/>
      <w:r w:rsidR="00095439">
        <w:t xml:space="preserve"> your feeling regarding </w:t>
      </w:r>
      <w:r>
        <w:t>confidence and trust in the staff caring for you?</w:t>
      </w:r>
    </w:p>
    <w:p w14:paraId="12DFAE67" w14:textId="1F78D2B8" w:rsidR="00E40E3D" w:rsidRDefault="00E40E3D" w:rsidP="00E40E3D">
      <w:r>
        <w:t>Reference: International Consortium for Health Outcomes Measurement. Pregnancy and Childbirth Standard Set and Reference Guide. 2016. http://www.ichom.org/medical-conditions/pregnancy-and-childbirth/.</w:t>
      </w:r>
    </w:p>
    <w:sectPr w:rsidR="00E40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E3D"/>
    <w:rsid w:val="00095439"/>
    <w:rsid w:val="00613132"/>
    <w:rsid w:val="00C83F86"/>
    <w:rsid w:val="00E4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C5D40"/>
  <w15:chartTrackingRefBased/>
  <w15:docId w15:val="{A3E6E9F4-4157-41BF-8687-8603A30FF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E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E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E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E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E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E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E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E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E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E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E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E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E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E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0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E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0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E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0E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E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0E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E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E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hybrow</dc:creator>
  <cp:keywords/>
  <dc:description/>
  <cp:lastModifiedBy>Rebecca Whybrow</cp:lastModifiedBy>
  <cp:revision>1</cp:revision>
  <dcterms:created xsi:type="dcterms:W3CDTF">2025-03-19T09:30:00Z</dcterms:created>
  <dcterms:modified xsi:type="dcterms:W3CDTF">2025-03-19T10:17:00Z</dcterms:modified>
</cp:coreProperties>
</file>